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0D1" w:rsidRPr="006862A7" w:rsidRDefault="004F63E2">
      <w:pPr>
        <w:rPr>
          <w:rFonts w:ascii="Times New Roman" w:hAnsi="Times New Roman" w:cs="Times New Roman"/>
          <w:b/>
          <w:sz w:val="20"/>
          <w:szCs w:val="20"/>
        </w:rPr>
      </w:pPr>
      <w:r w:rsidRPr="006862A7">
        <w:rPr>
          <w:rFonts w:ascii="Times New Roman" w:hAnsi="Times New Roman" w:cs="Times New Roman"/>
          <w:b/>
          <w:sz w:val="20"/>
          <w:szCs w:val="20"/>
        </w:rPr>
        <w:t>Table 2: Characteristics of patient</w:t>
      </w:r>
      <w:bookmarkStart w:id="0" w:name="_GoBack"/>
      <w:bookmarkEnd w:id="0"/>
      <w:r w:rsidRPr="006862A7">
        <w:rPr>
          <w:rFonts w:ascii="Times New Roman" w:hAnsi="Times New Roman" w:cs="Times New Roman"/>
          <w:b/>
          <w:sz w:val="20"/>
          <w:szCs w:val="20"/>
        </w:rPr>
        <w:t>s included in th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447"/>
        <w:gridCol w:w="1447"/>
        <w:gridCol w:w="1447"/>
        <w:gridCol w:w="1447"/>
        <w:gridCol w:w="1375"/>
        <w:gridCol w:w="1375"/>
      </w:tblGrid>
      <w:tr w:rsidR="00EA726D" w:rsidRPr="009F0255" w:rsidTr="002D2426">
        <w:tc>
          <w:tcPr>
            <w:tcW w:w="1273" w:type="dxa"/>
            <w:vMerge w:val="restart"/>
          </w:tcPr>
          <w:p w:rsidR="004F63E2" w:rsidRPr="009F0255" w:rsidRDefault="004F63E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1" w:type="dxa"/>
            <w:gridSpan w:val="2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Deftereos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255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2406" w:type="dxa"/>
            <w:gridSpan w:val="2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Lopes </w:t>
            </w:r>
            <w:r w:rsidRPr="009F0255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2406" w:type="dxa"/>
            <w:gridSpan w:val="2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Scarsi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255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</w:tr>
      <w:tr w:rsidR="0020692D" w:rsidRPr="009F0255" w:rsidTr="002D2426">
        <w:tc>
          <w:tcPr>
            <w:tcW w:w="1273" w:type="dxa"/>
            <w:vMerge/>
          </w:tcPr>
          <w:p w:rsidR="004F63E2" w:rsidRPr="009F0255" w:rsidRDefault="004F63E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1746" w:type="dxa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o colchicine</w:t>
            </w:r>
          </w:p>
        </w:tc>
        <w:tc>
          <w:tcPr>
            <w:tcW w:w="1203" w:type="dxa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1203" w:type="dxa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o colchicine</w:t>
            </w:r>
          </w:p>
        </w:tc>
        <w:tc>
          <w:tcPr>
            <w:tcW w:w="1203" w:type="dxa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1203" w:type="dxa"/>
          </w:tcPr>
          <w:p w:rsidR="004F63E2" w:rsidRPr="009F0255" w:rsidRDefault="004F63E2" w:rsidP="0034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o colchicine</w:t>
            </w:r>
          </w:p>
        </w:tc>
      </w:tr>
      <w:tr w:rsidR="0020692D" w:rsidRPr="009F0255" w:rsidTr="002D2426">
        <w:tc>
          <w:tcPr>
            <w:tcW w:w="1273" w:type="dxa"/>
          </w:tcPr>
          <w:p w:rsidR="004F63E2" w:rsidRPr="009F0255" w:rsidRDefault="00F22F95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Patient characteristics</w:t>
            </w:r>
          </w:p>
        </w:tc>
        <w:tc>
          <w:tcPr>
            <w:tcW w:w="1745" w:type="dxa"/>
          </w:tcPr>
          <w:p w:rsidR="004F63E2" w:rsidRPr="009F0255" w:rsidRDefault="005E2F48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=55</w:t>
            </w:r>
          </w:p>
          <w:p w:rsidR="005E2F48" w:rsidRPr="009F0255" w:rsidRDefault="005E2F48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ale- 31</w:t>
            </w:r>
          </w:p>
          <w:p w:rsidR="005E2F48" w:rsidRPr="009F0255" w:rsidRDefault="005E2F48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Female- 24</w:t>
            </w:r>
          </w:p>
          <w:p w:rsidR="005E2F48" w:rsidRPr="009F0255" w:rsidRDefault="005E2F48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edian age (IQR)- 63 (55 to 70)</w:t>
            </w:r>
          </w:p>
        </w:tc>
        <w:tc>
          <w:tcPr>
            <w:tcW w:w="1746" w:type="dxa"/>
          </w:tcPr>
          <w:p w:rsidR="004F63E2" w:rsidRPr="009F0255" w:rsidRDefault="005E2F48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=50</w:t>
            </w:r>
          </w:p>
          <w:p w:rsidR="005E2F48" w:rsidRPr="009F0255" w:rsidRDefault="005E2F48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ale- 30</w:t>
            </w:r>
          </w:p>
          <w:p w:rsidR="005E2F48" w:rsidRPr="009F0255" w:rsidRDefault="005E2F48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Female- 20</w:t>
            </w:r>
          </w:p>
          <w:p w:rsidR="005E2F48" w:rsidRPr="009F0255" w:rsidRDefault="005E2F48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edian age (IQR)- 65 954 to 80)</w:t>
            </w:r>
          </w:p>
        </w:tc>
        <w:tc>
          <w:tcPr>
            <w:tcW w:w="1203" w:type="dxa"/>
          </w:tcPr>
          <w:p w:rsidR="004F63E2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= 17</w:t>
            </w:r>
          </w:p>
          <w:p w:rsidR="002D2426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ale- 9</w:t>
            </w:r>
          </w:p>
          <w:p w:rsidR="002D2426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Female- 8</w:t>
            </w:r>
          </w:p>
          <w:p w:rsidR="002D2426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edian age (IQR)-</w:t>
            </w:r>
          </w:p>
          <w:p w:rsidR="002D2426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48 (41.5 to 64)</w:t>
            </w:r>
          </w:p>
        </w:tc>
        <w:tc>
          <w:tcPr>
            <w:tcW w:w="1203" w:type="dxa"/>
          </w:tcPr>
          <w:p w:rsidR="002D2426" w:rsidRPr="009F0255" w:rsidRDefault="002D2426" w:rsidP="002D2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= 18</w:t>
            </w:r>
          </w:p>
          <w:p w:rsidR="002D2426" w:rsidRPr="009F0255" w:rsidRDefault="002D2426" w:rsidP="002D2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ale- 5</w:t>
            </w:r>
          </w:p>
          <w:p w:rsidR="002D2426" w:rsidRPr="009F0255" w:rsidRDefault="002D2426" w:rsidP="002D2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Female- 13</w:t>
            </w:r>
          </w:p>
          <w:p w:rsidR="002D2426" w:rsidRPr="009F0255" w:rsidRDefault="002D2426" w:rsidP="002D2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edian age (IQR)-</w:t>
            </w:r>
          </w:p>
          <w:p w:rsidR="004F63E2" w:rsidRPr="009F0255" w:rsidRDefault="002D2426" w:rsidP="002D2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53.5 (35.5 to 65.5)</w:t>
            </w:r>
          </w:p>
        </w:tc>
        <w:tc>
          <w:tcPr>
            <w:tcW w:w="1203" w:type="dxa"/>
          </w:tcPr>
          <w:p w:rsidR="004F63E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=122</w:t>
            </w:r>
          </w:p>
          <w:p w:rsidR="002C349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ale- 77</w:t>
            </w:r>
          </w:p>
          <w:p w:rsidR="002C349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Female- 45</w:t>
            </w:r>
          </w:p>
          <w:p w:rsidR="002C349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Mean age (SD)- </w:t>
            </w:r>
          </w:p>
          <w:p w:rsidR="002C349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69.3 (9.6)</w:t>
            </w:r>
          </w:p>
        </w:tc>
        <w:tc>
          <w:tcPr>
            <w:tcW w:w="1203" w:type="dxa"/>
          </w:tcPr>
          <w:p w:rsidR="002C3492" w:rsidRPr="009F0255" w:rsidRDefault="002C3492" w:rsidP="002C3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=140</w:t>
            </w:r>
          </w:p>
          <w:p w:rsidR="002C3492" w:rsidRPr="009F0255" w:rsidRDefault="002C3492" w:rsidP="002C3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Male- 90</w:t>
            </w:r>
          </w:p>
          <w:p w:rsidR="002C3492" w:rsidRPr="009F0255" w:rsidRDefault="002C3492" w:rsidP="002C3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Female- 50</w:t>
            </w:r>
          </w:p>
          <w:p w:rsidR="002C3492" w:rsidRPr="009F0255" w:rsidRDefault="002C3492" w:rsidP="002C3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Mean age (SD)- </w:t>
            </w:r>
          </w:p>
          <w:p w:rsidR="004F63E2" w:rsidRPr="009F0255" w:rsidRDefault="002C3492" w:rsidP="002C3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70.5 (13.8)</w:t>
            </w:r>
          </w:p>
        </w:tc>
      </w:tr>
      <w:tr w:rsidR="0020692D" w:rsidRPr="009F0255" w:rsidTr="002D2426">
        <w:tc>
          <w:tcPr>
            <w:tcW w:w="1273" w:type="dxa"/>
          </w:tcPr>
          <w:p w:rsidR="003438FB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linical deterioration (Primary outcome)</w:t>
            </w:r>
          </w:p>
          <w:p w:rsidR="003438FB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</w:tcPr>
          <w:p w:rsidR="003438FB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6" w:type="dxa"/>
          </w:tcPr>
          <w:p w:rsidR="004F63E2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3" w:type="dxa"/>
          </w:tcPr>
          <w:p w:rsidR="004F63E2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3" w:type="dxa"/>
          </w:tcPr>
          <w:p w:rsidR="004F63E2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3" w:type="dxa"/>
          </w:tcPr>
          <w:p w:rsidR="004F63E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3" w:type="dxa"/>
          </w:tcPr>
          <w:p w:rsidR="004F63E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20692D" w:rsidRPr="009F0255" w:rsidTr="002D2426">
        <w:tc>
          <w:tcPr>
            <w:tcW w:w="1273" w:type="dxa"/>
          </w:tcPr>
          <w:p w:rsidR="004F63E2" w:rsidRPr="009F0255" w:rsidRDefault="00EE6E7A" w:rsidP="003438F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Development of adverse </w:t>
            </w:r>
            <w:r w:rsidR="003438FB"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effect (Secondary outcome) </w:t>
            </w:r>
          </w:p>
        </w:tc>
        <w:tc>
          <w:tcPr>
            <w:tcW w:w="1745" w:type="dxa"/>
          </w:tcPr>
          <w:p w:rsidR="004F63E2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46" w:type="dxa"/>
          </w:tcPr>
          <w:p w:rsidR="004F63E2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3" w:type="dxa"/>
          </w:tcPr>
          <w:p w:rsidR="004F63E2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3" w:type="dxa"/>
          </w:tcPr>
          <w:p w:rsidR="004F63E2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3" w:type="dxa"/>
          </w:tcPr>
          <w:p w:rsidR="004F63E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3" w:type="dxa"/>
          </w:tcPr>
          <w:p w:rsidR="004F63E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0692D" w:rsidRPr="009F0255" w:rsidTr="002D2426">
        <w:tc>
          <w:tcPr>
            <w:tcW w:w="1273" w:type="dxa"/>
          </w:tcPr>
          <w:p w:rsidR="003438FB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  <w:p w:rsidR="00E15513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n (%)]</w:t>
            </w:r>
          </w:p>
        </w:tc>
        <w:tc>
          <w:tcPr>
            <w:tcW w:w="1745" w:type="dxa"/>
          </w:tcPr>
          <w:p w:rsidR="003438FB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ypertension 22 (40)</w:t>
            </w:r>
          </w:p>
          <w:p w:rsidR="003438FB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iabetes</w:t>
            </w: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438FB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9 (16)</w:t>
            </w:r>
          </w:p>
          <w:p w:rsidR="003438FB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  <w:p w:rsidR="0020692D" w:rsidRPr="009F0255" w:rsidRDefault="0020692D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9 (16)</w:t>
            </w:r>
          </w:p>
          <w:p w:rsidR="0020692D" w:rsidRPr="009F0255" w:rsidRDefault="0020692D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  <w:p w:rsidR="0020692D" w:rsidRPr="009F0255" w:rsidRDefault="0020692D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  <w:p w:rsidR="00E15513" w:rsidRPr="009F0255" w:rsidRDefault="00E15513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ypertension 25 (50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12 (24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5 (10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  <w:p w:rsidR="00E15513" w:rsidRPr="009F0255" w:rsidRDefault="00E15513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  <w:p w:rsidR="0020692D" w:rsidRPr="009F0255" w:rsidRDefault="002D2426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5 (29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  <w:p w:rsidR="0020692D" w:rsidRPr="009F0255" w:rsidRDefault="002D2426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8 (47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  <w:p w:rsidR="0020692D" w:rsidRPr="009F0255" w:rsidRDefault="002D2426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3 (18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15513" w:rsidRPr="009F0255" w:rsidRDefault="00E15513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  <w:p w:rsidR="0020692D" w:rsidRPr="009F0255" w:rsidRDefault="002D2426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6(33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  <w:p w:rsidR="0020692D" w:rsidRPr="009F0255" w:rsidRDefault="002D2426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6 (33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  <w:p w:rsidR="0020692D" w:rsidRPr="009F0255" w:rsidRDefault="002D2426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2 (11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15513" w:rsidRPr="009F0255" w:rsidRDefault="00E15513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  <w:p w:rsidR="0020692D" w:rsidRPr="009F0255" w:rsidRDefault="00EA726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65(64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  <w:p w:rsidR="0020692D" w:rsidRPr="009F0255" w:rsidRDefault="00EA726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17(17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15513" w:rsidRPr="009F0255" w:rsidRDefault="00E15513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  <w:p w:rsidR="0020692D" w:rsidRPr="009F0255" w:rsidRDefault="00EA726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85(74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0692D" w:rsidRPr="009F0255" w:rsidRDefault="0020692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  <w:p w:rsidR="0020692D" w:rsidRPr="009F0255" w:rsidRDefault="00EA726D" w:rsidP="00206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24(22</w:t>
            </w:r>
            <w:r w:rsidR="0020692D" w:rsidRPr="009F0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15513" w:rsidRPr="009F0255" w:rsidRDefault="00E15513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92D" w:rsidRPr="009F0255" w:rsidTr="002D2426">
        <w:tc>
          <w:tcPr>
            <w:tcW w:w="1273" w:type="dxa"/>
          </w:tcPr>
          <w:p w:rsidR="00E15513" w:rsidRPr="009F0255" w:rsidRDefault="003438FB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Additional treatment received</w:t>
            </w:r>
          </w:p>
        </w:tc>
        <w:tc>
          <w:tcPr>
            <w:tcW w:w="1745" w:type="dxa"/>
          </w:tcPr>
          <w:p w:rsidR="00E15513" w:rsidRPr="009F0255" w:rsidRDefault="0020692D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, Azithromycin, </w:t>
            </w: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Lpinavir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, Anticoagulant</w:t>
            </w:r>
          </w:p>
        </w:tc>
        <w:tc>
          <w:tcPr>
            <w:tcW w:w="1746" w:type="dxa"/>
          </w:tcPr>
          <w:p w:rsidR="00E15513" w:rsidRPr="009F0255" w:rsidRDefault="0020692D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, Azithromycin, </w:t>
            </w: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Lpinavir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, Anticoagulant</w:t>
            </w:r>
          </w:p>
        </w:tc>
        <w:tc>
          <w:tcPr>
            <w:tcW w:w="1203" w:type="dxa"/>
          </w:tcPr>
          <w:p w:rsidR="002D2426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, Azithromycin, Heparin, </w:t>
            </w:r>
            <w:r w:rsidR="002C3492" w:rsidRPr="009F0255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  <w:tc>
          <w:tcPr>
            <w:tcW w:w="1203" w:type="dxa"/>
          </w:tcPr>
          <w:p w:rsidR="00E15513" w:rsidRPr="009F0255" w:rsidRDefault="002D2426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, Azithromycin</w:t>
            </w:r>
          </w:p>
          <w:p w:rsidR="002C3492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eparin, Steroid</w:t>
            </w:r>
          </w:p>
        </w:tc>
        <w:tc>
          <w:tcPr>
            <w:tcW w:w="1203" w:type="dxa"/>
          </w:tcPr>
          <w:p w:rsidR="00E15513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ydroxychlorquine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Lopinavir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, Steroid</w:t>
            </w:r>
          </w:p>
        </w:tc>
        <w:tc>
          <w:tcPr>
            <w:tcW w:w="1203" w:type="dxa"/>
          </w:tcPr>
          <w:p w:rsidR="00E15513" w:rsidRPr="009F0255" w:rsidRDefault="002C3492" w:rsidP="0034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Hydroxychlorquine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Lopinavir</w:t>
            </w:r>
            <w:proofErr w:type="spellEnd"/>
            <w:r w:rsidRPr="009F0255">
              <w:rPr>
                <w:rFonts w:ascii="Times New Roman" w:hAnsi="Times New Roman" w:cs="Times New Roman"/>
                <w:sz w:val="20"/>
                <w:szCs w:val="20"/>
              </w:rPr>
              <w:t>, Steroid</w:t>
            </w:r>
          </w:p>
        </w:tc>
      </w:tr>
    </w:tbl>
    <w:p w:rsidR="004F63E2" w:rsidRDefault="004F63E2"/>
    <w:sectPr w:rsidR="004F6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B2B7E"/>
    <w:multiLevelType w:val="hybridMultilevel"/>
    <w:tmpl w:val="7DB024E4"/>
    <w:lvl w:ilvl="0" w:tplc="35A693E6">
      <w:start w:val="1"/>
      <w:numFmt w:val="decimal"/>
      <w:lvlText w:val="%1."/>
      <w:lvlJc w:val="left"/>
      <w:pPr>
        <w:ind w:left="1080" w:hanging="360"/>
      </w:pPr>
    </w:lvl>
    <w:lvl w:ilvl="1" w:tplc="40090019">
      <w:start w:val="1"/>
      <w:numFmt w:val="lowerLetter"/>
      <w:lvlText w:val="%2."/>
      <w:lvlJc w:val="left"/>
      <w:pPr>
        <w:ind w:left="1800" w:hanging="360"/>
      </w:pPr>
    </w:lvl>
    <w:lvl w:ilvl="2" w:tplc="4009001B">
      <w:start w:val="1"/>
      <w:numFmt w:val="lowerRoman"/>
      <w:lvlText w:val="%3."/>
      <w:lvlJc w:val="right"/>
      <w:pPr>
        <w:ind w:left="2520" w:hanging="180"/>
      </w:pPr>
    </w:lvl>
    <w:lvl w:ilvl="3" w:tplc="4009000F">
      <w:start w:val="1"/>
      <w:numFmt w:val="decimal"/>
      <w:lvlText w:val="%4."/>
      <w:lvlJc w:val="left"/>
      <w:pPr>
        <w:ind w:left="3240" w:hanging="360"/>
      </w:pPr>
    </w:lvl>
    <w:lvl w:ilvl="4" w:tplc="40090019">
      <w:start w:val="1"/>
      <w:numFmt w:val="lowerLetter"/>
      <w:lvlText w:val="%5."/>
      <w:lvlJc w:val="left"/>
      <w:pPr>
        <w:ind w:left="3960" w:hanging="360"/>
      </w:pPr>
    </w:lvl>
    <w:lvl w:ilvl="5" w:tplc="4009001B">
      <w:start w:val="1"/>
      <w:numFmt w:val="lowerRoman"/>
      <w:lvlText w:val="%6."/>
      <w:lvlJc w:val="right"/>
      <w:pPr>
        <w:ind w:left="4680" w:hanging="180"/>
      </w:pPr>
    </w:lvl>
    <w:lvl w:ilvl="6" w:tplc="4009000F">
      <w:start w:val="1"/>
      <w:numFmt w:val="decimal"/>
      <w:lvlText w:val="%7."/>
      <w:lvlJc w:val="left"/>
      <w:pPr>
        <w:ind w:left="5400" w:hanging="360"/>
      </w:pPr>
    </w:lvl>
    <w:lvl w:ilvl="7" w:tplc="40090019">
      <w:start w:val="1"/>
      <w:numFmt w:val="lowerLetter"/>
      <w:lvlText w:val="%8."/>
      <w:lvlJc w:val="left"/>
      <w:pPr>
        <w:ind w:left="6120" w:hanging="360"/>
      </w:pPr>
    </w:lvl>
    <w:lvl w:ilvl="8" w:tplc="40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FFC"/>
    <w:rsid w:val="00025FFC"/>
    <w:rsid w:val="0020692D"/>
    <w:rsid w:val="002C3492"/>
    <w:rsid w:val="002D2426"/>
    <w:rsid w:val="003438FB"/>
    <w:rsid w:val="004F63E2"/>
    <w:rsid w:val="005E2F48"/>
    <w:rsid w:val="006862A7"/>
    <w:rsid w:val="008270D1"/>
    <w:rsid w:val="009F0255"/>
    <w:rsid w:val="00E15513"/>
    <w:rsid w:val="00EA726D"/>
    <w:rsid w:val="00EE6E7A"/>
    <w:rsid w:val="00F2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3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5513"/>
    <w:pPr>
      <w:spacing w:after="160" w:line="256" w:lineRule="auto"/>
      <w:ind w:left="720"/>
      <w:contextualSpacing/>
    </w:pPr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3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5513"/>
    <w:pPr>
      <w:spacing w:after="160" w:line="256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IMS BBSR</dc:creator>
  <cp:keywords/>
  <dc:description/>
  <cp:lastModifiedBy>AIIMS BBSR</cp:lastModifiedBy>
  <cp:revision>7</cp:revision>
  <dcterms:created xsi:type="dcterms:W3CDTF">2020-09-17T09:53:00Z</dcterms:created>
  <dcterms:modified xsi:type="dcterms:W3CDTF">2021-01-29T09:14:00Z</dcterms:modified>
</cp:coreProperties>
</file>